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16F" w:rsidRPr="0059416F" w:rsidRDefault="0059416F" w:rsidP="0059416F">
      <w:pPr>
        <w:rPr>
          <w:rFonts w:ascii="Times New Roman" w:hAnsi="Times New Roman"/>
          <w:sz w:val="22"/>
          <w:szCs w:val="24"/>
          <w:u w:val="single"/>
        </w:rPr>
      </w:pPr>
      <w:r w:rsidRPr="0059416F">
        <w:rPr>
          <w:rFonts w:ascii="Times New Roman" w:hAnsi="Times New Roman" w:hint="eastAsia"/>
          <w:b/>
          <w:sz w:val="22"/>
          <w:szCs w:val="24"/>
          <w:u w:val="single"/>
        </w:rPr>
        <w:t>Supplement 1</w:t>
      </w:r>
      <w:r w:rsidRPr="0059416F">
        <w:rPr>
          <w:rFonts w:ascii="Times New Roman" w:hAnsi="Times New Roman" w:hint="eastAsia"/>
          <w:sz w:val="22"/>
          <w:szCs w:val="24"/>
          <w:u w:val="single"/>
        </w:rPr>
        <w:t xml:space="preserve"> </w:t>
      </w:r>
      <w:r w:rsidRPr="0059416F">
        <w:rPr>
          <w:rFonts w:ascii="Times New Roman" w:hAnsi="Times New Roman"/>
          <w:sz w:val="22"/>
          <w:szCs w:val="24"/>
          <w:u w:val="single"/>
        </w:rPr>
        <w:t>Urine output (mL/day)</w:t>
      </w:r>
    </w:p>
    <w:tbl>
      <w:tblPr>
        <w:tblpPr w:leftFromText="142" w:rightFromText="142" w:vertAnchor="page" w:horzAnchor="margin" w:tblpY="2446"/>
        <w:tblW w:w="88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5"/>
        <w:gridCol w:w="910"/>
        <w:gridCol w:w="1652"/>
        <w:gridCol w:w="882"/>
        <w:gridCol w:w="881"/>
        <w:gridCol w:w="308"/>
        <w:gridCol w:w="854"/>
        <w:gridCol w:w="924"/>
        <w:gridCol w:w="939"/>
      </w:tblGrid>
      <w:tr w:rsidR="0059416F" w:rsidRPr="0059416F" w:rsidTr="0059416F">
        <w:trPr>
          <w:trHeight w:val="270"/>
        </w:trPr>
        <w:tc>
          <w:tcPr>
            <w:tcW w:w="14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256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Time point</w:t>
            </w:r>
          </w:p>
        </w:tc>
        <w:tc>
          <w:tcPr>
            <w:tcW w:w="4788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9416F" w:rsidRPr="0059416F" w:rsidRDefault="0059416F" w:rsidP="00FD6EB4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Urin</w:t>
            </w:r>
            <w:r w:rsidR="00FD6EB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e</w:t>
            </w:r>
            <w:bookmarkStart w:id="0" w:name="_GoBack"/>
            <w:bookmarkEnd w:id="0"/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output</w:t>
            </w: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 xml:space="preserve"> (m</w:t>
            </w: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L/day</w:t>
            </w: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)</w:t>
            </w:r>
          </w:p>
        </w:tc>
      </w:tr>
      <w:tr w:rsidR="0059416F" w:rsidRPr="0059416F" w:rsidTr="0059416F">
        <w:trPr>
          <w:trHeight w:val="480"/>
        </w:trPr>
        <w:tc>
          <w:tcPr>
            <w:tcW w:w="14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256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No of patient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Mean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SD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Two-sided 95% CI</w:t>
            </w: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br/>
            </w: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for the mean</w:t>
            </w:r>
          </w:p>
        </w:tc>
      </w:tr>
      <w:tr w:rsidR="0059416F" w:rsidRPr="0059416F" w:rsidTr="0059416F">
        <w:trPr>
          <w:trHeight w:val="465"/>
        </w:trPr>
        <w:tc>
          <w:tcPr>
            <w:tcW w:w="14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256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Lower limi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Upper limit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Overproduction grou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0.5 m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Before treatme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492.</w:t>
            </w: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626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113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870.9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Day treatment sta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588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500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285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891.2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Day after starting treatment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534.6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767.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070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998.7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 m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Before dose increa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727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519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3</w:t>
            </w: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78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076.5</w:t>
            </w:r>
          </w:p>
        </w:tc>
      </w:tr>
      <w:tr w:rsidR="0059416F" w:rsidRPr="0059416F" w:rsidTr="0059416F">
        <w:trPr>
          <w:trHeight w:val="132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Day of dose increa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672.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660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229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116.2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Day after dose increas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640.9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646.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206.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075.5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2 m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Before dose increa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600.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425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244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955.4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Day of dose increa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643.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520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208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079.0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Day after dose increas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778.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381.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459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097.1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4 m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Before dose increa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356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326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083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629.4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Day of dose increa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468.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523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03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906.0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Day after dose increa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518.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409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176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861.2</w:t>
            </w:r>
          </w:p>
        </w:tc>
      </w:tr>
      <w:tr w:rsidR="0059416F" w:rsidRPr="0059416F" w:rsidTr="0059416F">
        <w:trPr>
          <w:trHeight w:val="112"/>
        </w:trPr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End of treatment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362.5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88.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121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603.9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Underexcretion grou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0.5 m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Before treatme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813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854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297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329.9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Day treatment star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2173.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390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332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3013.5</w:t>
            </w:r>
          </w:p>
        </w:tc>
      </w:tr>
      <w:tr w:rsidR="0059416F" w:rsidRPr="0059416F" w:rsidTr="0059416F">
        <w:trPr>
          <w:trHeight w:val="356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Day after starting treatment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907.7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626.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529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286.3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 m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Before dose increa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816.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843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168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464.6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Day of dose increa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972.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038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173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770.6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Day after dose increas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877.8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819.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247.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507.9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2 m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Before dose increa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2106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030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244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967.7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Day of dose increa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937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773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290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584.2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Day after dose increas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831.3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582.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344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31</w:t>
            </w: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8.2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4 m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Before dose increa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2021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807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274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768.4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Day of dose increa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571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681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941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201.4</w:t>
            </w:r>
          </w:p>
        </w:tc>
      </w:tr>
      <w:tr w:rsidR="0059416F" w:rsidRPr="0059416F" w:rsidTr="0059416F">
        <w:trPr>
          <w:trHeight w:val="27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u w:val="single"/>
              </w:rPr>
              <w:t>Day after dose increa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707.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726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035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378.5</w:t>
            </w:r>
          </w:p>
        </w:tc>
      </w:tr>
      <w:tr w:rsidR="0059416F" w:rsidRPr="0059416F" w:rsidTr="0059416F">
        <w:trPr>
          <w:trHeight w:val="87"/>
        </w:trPr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End of treatment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wordWrap w:val="0"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1770.0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±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309.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1385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16F" w:rsidRPr="0059416F" w:rsidRDefault="0059416F" w:rsidP="0059416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59416F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u w:val="single"/>
              </w:rPr>
              <w:t>2154.2</w:t>
            </w:r>
          </w:p>
        </w:tc>
      </w:tr>
    </w:tbl>
    <w:p w:rsidR="0087733A" w:rsidRPr="0059416F" w:rsidRDefault="006F7440"/>
    <w:sectPr w:rsidR="0087733A" w:rsidRPr="0059416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7440" w:rsidRDefault="006F7440" w:rsidP="0059416F">
      <w:r>
        <w:separator/>
      </w:r>
    </w:p>
  </w:endnote>
  <w:endnote w:type="continuationSeparator" w:id="0">
    <w:p w:rsidR="006F7440" w:rsidRDefault="006F7440" w:rsidP="00594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7440" w:rsidRDefault="006F7440" w:rsidP="0059416F">
      <w:r>
        <w:separator/>
      </w:r>
    </w:p>
  </w:footnote>
  <w:footnote w:type="continuationSeparator" w:id="0">
    <w:p w:rsidR="006F7440" w:rsidRDefault="006F7440" w:rsidP="005941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096"/>
    <w:rsid w:val="00254202"/>
    <w:rsid w:val="0059416F"/>
    <w:rsid w:val="005D3285"/>
    <w:rsid w:val="00610096"/>
    <w:rsid w:val="006E0A8D"/>
    <w:rsid w:val="006F7440"/>
    <w:rsid w:val="00A35412"/>
    <w:rsid w:val="00BC4EBA"/>
    <w:rsid w:val="00BF0D88"/>
    <w:rsid w:val="00D26BA7"/>
    <w:rsid w:val="00FD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63B050"/>
  <w15:chartTrackingRefBased/>
  <w15:docId w15:val="{29D47BD0-31E3-44D5-959D-20FD2B835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1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416F"/>
  </w:style>
  <w:style w:type="paragraph" w:styleId="a5">
    <w:name w:val="footer"/>
    <w:basedOn w:val="a"/>
    <w:link w:val="a6"/>
    <w:uiPriority w:val="99"/>
    <w:unhideWhenUsed/>
    <w:rsid w:val="005941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4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持田製薬株式会社</Company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弓削　奈津子</dc:creator>
  <cp:keywords/>
  <dc:description/>
  <cp:lastModifiedBy>弓削　奈津子</cp:lastModifiedBy>
  <cp:revision>3</cp:revision>
  <dcterms:created xsi:type="dcterms:W3CDTF">2019-12-05T08:02:00Z</dcterms:created>
  <dcterms:modified xsi:type="dcterms:W3CDTF">2019-12-11T05:50:00Z</dcterms:modified>
</cp:coreProperties>
</file>